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2D21" w:rsidRPr="003D40C5" w:rsidRDefault="00A82D21" w:rsidP="00A82D21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90,000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year-old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b/>
          <w:bCs/>
          <w:sz w:val="24"/>
          <w:szCs w:val="24"/>
        </w:rPr>
        <w:t>specialised</w:t>
      </w:r>
      <w:proofErr w:type="spellEnd"/>
      <w:r w:rsidRPr="003D4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b/>
          <w:bCs/>
          <w:sz w:val="24"/>
          <w:szCs w:val="24"/>
        </w:rPr>
        <w:t>bone</w:t>
      </w:r>
      <w:proofErr w:type="spellEnd"/>
      <w:r w:rsidRPr="003D4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b/>
          <w:bCs/>
          <w:sz w:val="24"/>
          <w:szCs w:val="24"/>
        </w:rPr>
        <w:t>technology</w:t>
      </w:r>
      <w:proofErr w:type="spellEnd"/>
      <w:r w:rsidRPr="003D40C5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3D40C5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3D4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b/>
          <w:bCs/>
          <w:sz w:val="24"/>
          <w:szCs w:val="24"/>
        </w:rPr>
        <w:t>Aterian</w:t>
      </w:r>
      <w:proofErr w:type="spellEnd"/>
      <w:r w:rsidRPr="003D4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b/>
          <w:bCs/>
          <w:sz w:val="24"/>
          <w:szCs w:val="24"/>
        </w:rPr>
        <w:t>Middle</w:t>
      </w:r>
      <w:proofErr w:type="spellEnd"/>
      <w:r w:rsidRPr="003D40C5">
        <w:rPr>
          <w:rFonts w:ascii="Times New Roman" w:hAnsi="Times New Roman" w:cs="Times New Roman"/>
          <w:b/>
          <w:bCs/>
          <w:sz w:val="24"/>
          <w:szCs w:val="24"/>
        </w:rPr>
        <w:t xml:space="preserve"> Stone Age </w:t>
      </w:r>
      <w:proofErr w:type="spellStart"/>
      <w:r w:rsidRPr="003D40C5">
        <w:rPr>
          <w:rFonts w:ascii="Times New Roman" w:hAnsi="Times New Roman" w:cs="Times New Roman"/>
          <w:b/>
          <w:bCs/>
          <w:sz w:val="24"/>
          <w:szCs w:val="24"/>
        </w:rPr>
        <w:t>of</w:t>
      </w:r>
      <w:proofErr w:type="spellEnd"/>
      <w:r w:rsidRPr="003D40C5">
        <w:rPr>
          <w:rFonts w:ascii="Times New Roman" w:hAnsi="Times New Roman" w:cs="Times New Roman"/>
          <w:b/>
          <w:bCs/>
          <w:sz w:val="24"/>
          <w:szCs w:val="24"/>
        </w:rPr>
        <w:t xml:space="preserve"> North </w:t>
      </w:r>
      <w:proofErr w:type="spellStart"/>
      <w:r w:rsidRPr="003D40C5">
        <w:rPr>
          <w:rFonts w:ascii="Times New Roman" w:hAnsi="Times New Roman" w:cs="Times New Roman"/>
          <w:b/>
          <w:bCs/>
          <w:sz w:val="24"/>
          <w:szCs w:val="24"/>
        </w:rPr>
        <w:t>Africa</w:t>
      </w:r>
      <w:proofErr w:type="spellEnd"/>
    </w:p>
    <w:p w:rsidR="00A82D21" w:rsidRPr="003D40C5" w:rsidRDefault="00A82D21" w:rsidP="00A82D21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:rsidR="00A82D21" w:rsidRPr="003D40C5" w:rsidRDefault="00A82D21" w:rsidP="00A82D21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3D40C5">
        <w:rPr>
          <w:rFonts w:ascii="Times New Roman" w:hAnsi="Times New Roman" w:cs="Times New Roman"/>
          <w:sz w:val="24"/>
          <w:szCs w:val="24"/>
        </w:rPr>
        <w:t xml:space="preserve">Abdeljalil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Bouzouggar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, Louise T. Humphrey, Nick Barton, Simon A.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Parfitt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Laine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 Clark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Balzan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, Jean-Luc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Schwenninger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, Mohammed Abdeljalil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El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Hajraoui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 xml:space="preserve">, Roland </w:t>
      </w:r>
      <w:proofErr w:type="spellStart"/>
      <w:r w:rsidRPr="003D40C5">
        <w:rPr>
          <w:rFonts w:ascii="Times New Roman" w:hAnsi="Times New Roman" w:cs="Times New Roman"/>
          <w:sz w:val="24"/>
          <w:szCs w:val="24"/>
        </w:rPr>
        <w:t>Nespoulet</w:t>
      </w:r>
      <w:proofErr w:type="spellEnd"/>
      <w:r w:rsidRPr="003D40C5">
        <w:rPr>
          <w:rFonts w:ascii="Times New Roman" w:hAnsi="Times New Roman" w:cs="Times New Roman"/>
          <w:sz w:val="24"/>
          <w:szCs w:val="24"/>
        </w:rPr>
        <w:t>, Silvia M. Bello</w:t>
      </w:r>
    </w:p>
    <w:p w:rsidR="00A82D21" w:rsidRPr="00A82D21" w:rsidRDefault="00A82D21" w:rsidP="005B3ED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6D7395">
        <w:rPr>
          <w:rFonts w:ascii="Times New Roman" w:hAnsi="Times New Roman" w:cs="Times New Roman"/>
          <w:b/>
          <w:bCs/>
          <w:sz w:val="24"/>
          <w:szCs w:val="24"/>
          <w:lang w:val="en-GB"/>
        </w:rPr>
        <w:t>S2</w:t>
      </w:r>
      <w:r w:rsidR="00526BB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6D7395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. Code for updated Bayesian model of Dar </w:t>
      </w:r>
      <w:proofErr w:type="spellStart"/>
      <w:r w:rsidRPr="00403AFD">
        <w:rPr>
          <w:rFonts w:ascii="Times New Roman" w:hAnsi="Times New Roman" w:cs="Times New Roman"/>
          <w:sz w:val="24"/>
          <w:szCs w:val="24"/>
          <w:lang w:val="en-GB"/>
        </w:rPr>
        <w:t>es-Soltan</w:t>
      </w:r>
      <w:proofErr w:type="spellEnd"/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I, implemented in </w:t>
      </w:r>
      <w:proofErr w:type="spellStart"/>
      <w:r w:rsidRPr="00403AFD">
        <w:rPr>
          <w:rFonts w:ascii="Times New Roman" w:hAnsi="Times New Roman" w:cs="Times New Roman"/>
          <w:sz w:val="24"/>
          <w:szCs w:val="24"/>
          <w:lang w:val="en-GB"/>
        </w:rPr>
        <w:t>OxCal</w:t>
      </w:r>
      <w:proofErr w:type="spellEnd"/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4.2.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Plot()</w:t>
      </w:r>
      <w:proofErr w:type="gramEnd"/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{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Sequence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“Sequence 1”)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{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Boundary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"Base")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OSL_17=</w:t>
      </w: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Age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N(1000*131.4 , 1000*17.7)) {Year=AD(2009);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OSL_1=</w:t>
      </w: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Age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N(1000*151.4, 1000*9.1)) {Year=AD(2009);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OSL_2=</w:t>
      </w: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Age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N(1000*112.1, 1000* 8.1)) {Year=AD(2009);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OSL_3=</w:t>
      </w: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Age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N(1000*113.9, 1000* 9.7)) {Year=AD(2009);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OSL_20=</w:t>
      </w: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Age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N(1000* 139.8, 1000*10.5)) {Year=AD(2009);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OSL_4=</w:t>
      </w: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Age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N(1000*157.5, 1000*12.8)) {Year=AD(2009);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Probability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"Group 1_2")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Combine()</w:t>
      </w:r>
      <w:proofErr w:type="gramEnd"/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{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 OSL_5a=</w:t>
      </w: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Age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N(1000*107.1, 1000*7.3)) {Year=AD(2009);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 OSL_5b=</w:t>
      </w: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Age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N(1000*109.9  , 1000*9.8)) {Year=AD(2009);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OSL_6=</w:t>
      </w: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Age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N(1000*122.9 , 1000*9.1)) {Year=AD(2009);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OSL_7=</w:t>
      </w: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Age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N(1000*111.9, 1000*10.1)) {Year=AD(2009);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Probability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"Group 2_3")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OSL_8=</w:t>
      </w: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Age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N(1000*78.4, 1000*5.7)) {Year=AD(2009);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OSL_9=</w:t>
      </w: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Age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N(1000*89.5 , 1000*6.4)) {Year=AD(2009);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OSL_18=</w:t>
      </w: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Age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N(1000*67.7, 1000*5.3)) {Year=AD(2009);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OSL_11=</w:t>
      </w: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Age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N(1000*72.8, 1000*6.0)) {Year=AD(2009);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Probability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"Group 3_4")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OSL_12=</w:t>
      </w: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Age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N(1000* 61.7, 1000*4.4)) {Year=AD(2009);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OSL_13=</w:t>
      </w: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Age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N(1000*52.8, 1000*3.2)) {Year=AD(2009);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Probability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"Group 4_5")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OSL_14=</w:t>
      </w: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Age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N(1000*33.0, 1000*2.3)) {Year=AD(2009);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OSL_15=</w:t>
      </w: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Age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N(1000*7.6, 1000*0.6)) {Year=AD(2009);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OSL_16=</w:t>
      </w: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Age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N(1000*6.8, 1000*0.4)) {Year=AD(2009);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Boundary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"Top")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Sequence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“Sequence 2”)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{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lastRenderedPageBreak/>
        <w:t>Boundary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“Base”)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OSL_40=</w:t>
      </w: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Age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N(1000*97.3  , 1000*8.1)) {Year=AD(2014);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Probability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"=Group 2_3")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OSL_41=</w:t>
      </w: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Age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N(1000*97.1, 1000*6.8)) {Year=AD(2014);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OSL_42=</w:t>
      </w: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Age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N(1000*84.5, 1000*11.6)) {Year=AD(2014);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OSL_43=</w:t>
      </w: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Age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N(1000*98.3, 1000*9.3)) {Year=AD(2014);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OSL_44=</w:t>
      </w: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Age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N(1000*89.9, 1000*9.0)) {Year=AD(2014);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OSL_46=</w:t>
      </w: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Age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N(1000*86.8, 1000*8.2)) {Year=AD(2014);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OSL_45=</w:t>
      </w: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Age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N(1000*86.2, 1000*5.5)) {Year=AD(2014);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OSL_47=</w:t>
      </w: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Age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N(1000*81.2, 1000*7.2)) {Year=AD(2014);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Probability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"=Group 3_4")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Combine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OSL_48)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{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 OSL_48a=</w:t>
      </w: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Age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N(1000*76.9, 1000*5.1)) {Year=AD(2014);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 OSL_48b=</w:t>
      </w: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Age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N(1000*73.4, 1000*9.8)) {Year=AD(2014);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 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03AFD">
        <w:rPr>
          <w:rFonts w:ascii="Times New Roman" w:hAnsi="Times New Roman" w:cs="Times New Roman"/>
          <w:sz w:val="24"/>
          <w:szCs w:val="24"/>
          <w:lang w:val="en-GB"/>
        </w:rPr>
        <w:t>Boundary(</w:t>
      </w:r>
      <w:proofErr w:type="gramEnd"/>
      <w:r w:rsidRPr="00403AFD">
        <w:rPr>
          <w:rFonts w:ascii="Times New Roman" w:hAnsi="Times New Roman" w:cs="Times New Roman"/>
          <w:sz w:val="24"/>
          <w:szCs w:val="24"/>
          <w:lang w:val="en-GB"/>
        </w:rPr>
        <w:t>“Top”)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 };</w:t>
      </w:r>
    </w:p>
    <w:p w:rsidR="005B3EDB" w:rsidRPr="00403AFD" w:rsidRDefault="005B3EDB" w:rsidP="005B3EDB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03AFD">
        <w:rPr>
          <w:rFonts w:ascii="Times New Roman" w:hAnsi="Times New Roman" w:cs="Times New Roman"/>
          <w:sz w:val="24"/>
          <w:szCs w:val="24"/>
          <w:lang w:val="en-GB"/>
        </w:rPr>
        <w:t xml:space="preserve"> };</w:t>
      </w:r>
    </w:p>
    <w:p w:rsidR="00AE4EE6" w:rsidRDefault="00AE4EE6"/>
    <w:sectPr w:rsidR="00AE4EE6" w:rsidSect="00AE4E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5B3EDB"/>
    <w:rsid w:val="00364F84"/>
    <w:rsid w:val="00526BBC"/>
    <w:rsid w:val="005B3EDB"/>
    <w:rsid w:val="0098613F"/>
    <w:rsid w:val="00A82D21"/>
    <w:rsid w:val="00AE4E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EDB"/>
    <w:pPr>
      <w:spacing w:after="200" w:line="276" w:lineRule="auto"/>
    </w:pPr>
    <w:rPr>
      <w:lang w:val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4</Words>
  <Characters>2004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</dc:creator>
  <cp:lastModifiedBy>JB</cp:lastModifiedBy>
  <cp:revision>3</cp:revision>
  <dcterms:created xsi:type="dcterms:W3CDTF">2018-08-25T17:42:00Z</dcterms:created>
  <dcterms:modified xsi:type="dcterms:W3CDTF">2018-08-26T21:21:00Z</dcterms:modified>
</cp:coreProperties>
</file>